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9"/>
        <w:gridCol w:w="1230"/>
        <w:gridCol w:w="1230"/>
        <w:gridCol w:w="1230"/>
        <w:gridCol w:w="1367"/>
        <w:gridCol w:w="2050"/>
      </w:tblGrid>
      <w:tr w:rsidR="00454225" w:rsidRPr="00454225" w:rsidTr="00893ABB">
        <w:trPr>
          <w:trHeight w:val="49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bookmarkStart w:id="0" w:name="_GoBack"/>
            <w:bookmarkEnd w:id="0"/>
            <w:r w:rsidRPr="004542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Variable</w:t>
            </w:r>
          </w:p>
        </w:tc>
        <w:tc>
          <w:tcPr>
            <w:tcW w:w="1364" w:type="pct"/>
            <w:gridSpan w:val="2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Condom use at last sex</w:t>
            </w:r>
          </w:p>
        </w:tc>
        <w:tc>
          <w:tcPr>
            <w:tcW w:w="1440" w:type="pct"/>
            <w:gridSpan w:val="2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Non-condom use at last sex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P-value (chi-square test)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N (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N (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Overall condom use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ZA"/>
              </w:rPr>
              <w:t>595 (57.9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54.6 - 60.7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ZA"/>
              </w:rPr>
              <w:t>433 (42.1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39.1 - 45.2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Age group* (3/1,031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ZA"/>
              </w:rPr>
              <w:t>&lt;0.001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6–19 years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69 (68.4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2.2 - 74.2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78 (31.6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5.8 - 37.8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20–24 years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426 (54.6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1.0 - 58.1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355 (45.4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1.9 - 49.0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49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Multiple sexual partners*(3/1,031) ¥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ZA"/>
              </w:rPr>
              <w:t>0.314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No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536 (57.4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4.1 - 60.6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398 (42.6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9.4 - 45.9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Yes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59 (62.8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2.2 - 72.5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35 (37.2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7.5 - 47.8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Early sexual debut*(3/1,031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ZA"/>
              </w:rPr>
              <w:t>0.005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0–15 years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73 (46.2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8.2 - 54.3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85 (53.8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5.7 - 61.8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16–17 years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248 (57.5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2.5 - 62.3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83 (42.5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7.7 - 47.3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18–19 years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200 (61.7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6.2 - 67.0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24 (38.3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3.0 - 43.8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20–24 years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74 (64.3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4.9 - 73.1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41 (35.7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6.9 - 45.1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Relationship type*(162/1,031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ZA"/>
              </w:rPr>
              <w:t>0.209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Main partner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424 (60.9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6.9 - 64.3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275 (39.1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5.7 - 43.1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A friend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39 (62.9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9.7 - 74.8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23 (37.1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5.2 - 50.3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Someone known for while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58 (68.2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7.2 - 77.9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27 (31.8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2.1 - 42.8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Recent acquaintance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8 (78.3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6.3 - 92.5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5 (21.7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7.5 - 43.7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49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Living separately from regular partner*(12/1,031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ZA"/>
              </w:rPr>
              <w:t>&lt;0.001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Same house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51 (33.1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5.8 - 41.1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03 (66.9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8.9 - 74.2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Same neighborhood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88 (59.5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83.9 - 65.0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28 (40.5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5.0 - 46.1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Same town/area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213 (64.9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9.5 - 70.1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15 (35.1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9.9 - 40.5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Same province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92 (61.7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3.4 - 69.6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57 (38.3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0.4 - 46.6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Different province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46 (63.9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1.7 - 74.9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26 (36.1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5.1 - 48.3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Transactional sex*(3/1,031) ¥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ZA"/>
              </w:rPr>
              <w:t>0.160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No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547 (58.6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5.3 - 61.7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387 (41.4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8.3 - 44.7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Yes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41 (50.0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8.7 - 61.3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41 (50.0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8.7 - 61.3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Intergenerational sex*(3/1,031) ¥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ZA"/>
              </w:rPr>
              <w:t>0.016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No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373 (60.9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7.0 - 64.8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239 (39.1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5.2 - 43.0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454225" w:rsidRPr="00454225" w:rsidTr="00893ABB">
        <w:trPr>
          <w:trHeight w:val="315"/>
        </w:trPr>
        <w:tc>
          <w:tcPr>
            <w:tcW w:w="1059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Yes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222 (53.4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8.4 - 58.2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94 (46.6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1.8 - 51.6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454225" w:rsidRPr="00454225" w:rsidRDefault="00454225" w:rsidP="0045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454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</w:tbl>
    <w:p w:rsidR="00454225" w:rsidRPr="00454225" w:rsidRDefault="00454225" w:rsidP="00454225">
      <w:pPr>
        <w:spacing w:after="0" w:line="480" w:lineRule="auto"/>
        <w:jc w:val="both"/>
        <w:rPr>
          <w:rFonts w:ascii="Arial" w:eastAsia="SimSun" w:hAnsi="Arial" w:cs="Arial"/>
          <w:b/>
          <w:sz w:val="20"/>
          <w:szCs w:val="20"/>
          <w:lang w:eastAsia="zh-CN"/>
        </w:rPr>
      </w:pPr>
      <w:r w:rsidRPr="00454225">
        <w:rPr>
          <w:rFonts w:ascii="Arial" w:eastAsia="SimSun" w:hAnsi="Arial" w:cs="Arial"/>
          <w:b/>
          <w:sz w:val="20"/>
          <w:szCs w:val="20"/>
          <w:lang w:eastAsia="zh-CN"/>
        </w:rPr>
        <w:t xml:space="preserve">*Missing data; </w:t>
      </w:r>
      <w:r w:rsidRPr="00454225">
        <w:rPr>
          <w:rFonts w:ascii="Arial" w:eastAsia="Calibri" w:hAnsi="Arial" w:cs="Arial"/>
          <w:b/>
          <w:sz w:val="18"/>
          <w:szCs w:val="18"/>
          <w:lang w:val="en-US"/>
        </w:rPr>
        <w:t>¥In the last 12 months</w:t>
      </w:r>
    </w:p>
    <w:p w:rsidR="00616D00" w:rsidRDefault="00616D00"/>
    <w:sectPr w:rsidR="00616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225"/>
    <w:rsid w:val="001B10B7"/>
    <w:rsid w:val="00454225"/>
    <w:rsid w:val="00616D00"/>
    <w:rsid w:val="008B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A37E0ED-0762-457B-B6B0-DE92D057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bani Ntshiqa</dc:creator>
  <cp:keywords/>
  <dc:description/>
  <cp:lastModifiedBy>Thobani Ntshiqa</cp:lastModifiedBy>
  <cp:revision>2</cp:revision>
  <dcterms:created xsi:type="dcterms:W3CDTF">2018-09-12T06:09:00Z</dcterms:created>
  <dcterms:modified xsi:type="dcterms:W3CDTF">2018-09-12T06:09:00Z</dcterms:modified>
</cp:coreProperties>
</file>